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F0B" w:rsidRPr="00260F49" w:rsidRDefault="001B2F0B" w:rsidP="001B2F0B">
      <w:pPr>
        <w:autoSpaceDE w:val="0"/>
        <w:autoSpaceDN w:val="0"/>
        <w:adjustRightInd w:val="0"/>
        <w:spacing w:beforeLines="50" w:before="120" w:line="360" w:lineRule="auto"/>
        <w:rPr>
          <w:rFonts w:ascii="Times New Roman" w:hAnsi="Times New Roman" w:cs="Times New Roman"/>
        </w:rPr>
      </w:pPr>
      <w:r w:rsidRPr="00260F49">
        <w:rPr>
          <w:rFonts w:ascii="Times New Roman" w:hAnsi="Times New Roman" w:cs="Times New Roman"/>
          <w:b/>
          <w:bCs/>
        </w:rPr>
        <w:t>Table S</w:t>
      </w:r>
      <w:r w:rsidR="00685875">
        <w:rPr>
          <w:rFonts w:ascii="Times New Roman" w:hAnsi="Times New Roman" w:cs="Times New Roman" w:hint="eastAsia"/>
          <w:b/>
          <w:bCs/>
        </w:rPr>
        <w:t>3</w:t>
      </w:r>
      <w:r w:rsidRPr="00260F49">
        <w:rPr>
          <w:rFonts w:ascii="Times New Roman" w:hAnsi="Times New Roman" w:cs="Times New Roman"/>
          <w:b/>
          <w:bCs/>
        </w:rPr>
        <w:t xml:space="preserve">. </w:t>
      </w:r>
      <w:r w:rsidR="00F87EF6" w:rsidRPr="00F87EF6">
        <w:rPr>
          <w:rFonts w:ascii="Times New Roman" w:hAnsi="Times New Roman" w:cs="Times New Roman"/>
        </w:rPr>
        <w:t>Amino acid sequences o</w:t>
      </w:r>
      <w:r w:rsidR="00F87EF6">
        <w:rPr>
          <w:rFonts w:ascii="Times New Roman" w:hAnsi="Times New Roman" w:cs="Times New Roman"/>
        </w:rPr>
        <w:t>f ALMTs in potato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60"/>
        <w:gridCol w:w="5845"/>
      </w:tblGrid>
      <w:tr w:rsidR="001B2F0B" w:rsidRPr="00260F49" w:rsidTr="001B2F0B">
        <w:trPr>
          <w:trHeight w:val="63"/>
        </w:trPr>
        <w:tc>
          <w:tcPr>
            <w:tcW w:w="2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2F0B" w:rsidRPr="00260F49" w:rsidRDefault="00F87EF6" w:rsidP="00F87EF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87EF6">
              <w:rPr>
                <w:rFonts w:ascii="Times New Roman" w:eastAsia="等线" w:hAnsi="Times New Roman" w:cs="Times New Roman"/>
                <w:b/>
                <w:color w:val="000000"/>
              </w:rPr>
              <w:t>Gene ID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</w:rPr>
              <w:t xml:space="preserve"> and N</w:t>
            </w:r>
            <w:r w:rsidRPr="00F87EF6">
              <w:rPr>
                <w:rFonts w:ascii="Times New Roman" w:eastAsia="等线" w:hAnsi="Times New Roman" w:cs="Times New Roman"/>
                <w:b/>
                <w:color w:val="000000"/>
              </w:rPr>
              <w:t>ame</w:t>
            </w:r>
          </w:p>
        </w:tc>
        <w:tc>
          <w:tcPr>
            <w:tcW w:w="58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2F0B" w:rsidRPr="00260F49" w:rsidRDefault="00F87EF6" w:rsidP="001B2F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F87EF6">
              <w:rPr>
                <w:rFonts w:ascii="Times New Roman" w:eastAsia="等线" w:hAnsi="Times New Roman" w:cs="Times New Roman"/>
                <w:b/>
                <w:color w:val="000000"/>
              </w:rPr>
              <w:t>Amino acid sequences</w:t>
            </w:r>
          </w:p>
        </w:tc>
      </w:tr>
      <w:tr w:rsidR="001B2F0B" w:rsidRPr="000219D8" w:rsidTr="001B2F0B">
        <w:trPr>
          <w:trHeight w:val="63"/>
        </w:trPr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F0B" w:rsidRPr="000219D8" w:rsidRDefault="001B2F0B" w:rsidP="001B2F0B">
            <w:pPr>
              <w:spacing w:before="24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GSC0003DMG400039398</w:t>
            </w:r>
            <w:r w:rsidRPr="001B2F0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（</w:t>
            </w:r>
            <w:r w:rsidRPr="001B2F0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tALMT1</w:t>
            </w:r>
            <w:r w:rsidRPr="001B2F0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2F0B" w:rsidRPr="000219D8" w:rsidRDefault="001B2F0B" w:rsidP="001B2F0B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VLTVMVAFEYTAGATISKCLNIAFATALGVSLGIGAKYLAKFCGKEGEPIILGCLVFILGALGTFTRFYPHMQRRYDYGCMFSVATFSLVTVSGDRYLELVKQRISTIMVSVATVMAISLVIRPVWAGKDLHNLIIANLEKLASFLDGFESEYFQAIGEGSKDKEKGFLEALKNVLGSKATEESLANFAWWEPANGPFRFNNPGKEYLKIGNLGRDCACHLHALSGHLKSKSKAPTEFHKRTEEAYKRIITKSSNALKCLALSIKTATQPPSSTGEPDPYNAKFAIDELRAALLITTRTISEEDTIDVIMAMSVASILIDVTRCVDEISKAVGELSIKTRFQKEDKKKDNSTSIKVLEKLPAPRLQIIHREIVNAAV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EEENPIDAIKGEHVVCEIHVIEEEIKAEGK</w:t>
            </w:r>
          </w:p>
        </w:tc>
      </w:tr>
      <w:tr w:rsidR="001B2F0B" w:rsidRPr="000219D8" w:rsidTr="001B2F0B">
        <w:trPr>
          <w:trHeight w:val="8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1B2F0B" w:rsidRPr="000219D8" w:rsidRDefault="001B2F0B" w:rsidP="001B2F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3657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2)</w:t>
            </w:r>
          </w:p>
        </w:tc>
        <w:tc>
          <w:tcPr>
            <w:tcW w:w="5845" w:type="dxa"/>
            <w:shd w:val="clear" w:color="auto" w:fill="auto"/>
            <w:noWrap/>
            <w:vAlign w:val="center"/>
            <w:hideMark/>
          </w:tcPr>
          <w:p w:rsidR="001B2F0B" w:rsidRPr="000219D8" w:rsidRDefault="001B2F0B" w:rsidP="001B2F0B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IDSTNQENLSVFTKWWNKLKDFPRKFQIKIGKIAKNTKQIGKDDPRKIWHAFKVGLALTLVSLFYYTEPLFHNFDEPVMWAVLTVVVTFEFTAGATISKSINRGIGTALAGAFGLGAKYLAELIGREGPNPIVLGVLVFIVGALGTFTRFYPHIKRRYDYGTMIFVLTFCLVAVSGYRSENIFQLAHRRISTILVGVFTVMIISMIIRPVWAGEDLHKLASTNLEKLATYLEGFGSEYFHMSEIKSVEGNNNNEKGFHEAFLSILGSKAIEESLANLALWEPPHGAFKFNHPWKQYLKIGNLVRKCACHLLALSSHIYSKSQAPNEFERRTEEACKKMIMESKKALKELALSIKTMAQPISSIRNTKNVIDDLKLTLGISKTFFRYDESRVMDCVPTASIMSLLISVTKCVDEISEAIEELSSKARFEKKSLLPATTSRSHRSQILHRGTVNPIVEDEVDGGDFVKIEIGDNVEPKGKVVVEEVNPIVEDDVDGGDFVTIEIGDNVESKGKVVVEEVNQMSNQISAKKEESFVIWIHGSTAMAIVEEMKTPKKIRDFMDLVDIKLYNSTQFFESTEGVLTSLEGVNQVSNPLAVTEGEPVVIGICGNTTTTKVEEMEMSEKKVELTYLANIKFDNSIQFLESILMTVTTTVEEMKTAEKKETL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1B2F0B" w:rsidRPr="000219D8" w:rsidRDefault="001B2F0B" w:rsidP="001B2F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3519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3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VLTVMVAFEYTAGATISKCLNIAFATALGVSLGIGAKYLAEFCGKVGEPIILGFLVFILGALGTFTRFYPHMQRRYDYGCMFSVATFSLVTVSGDRYLELVKHRISTIMVSVATVMVISLVIRPVWAGKDLHNLIIANLEKLASFLDGFESEYFQAIGEDSKDKEKGFLEAFKSVLGSKATEESLAPTKFHKRIEEACKGIITKSSNALKCLTLSIKTRTQPPSSTGEPDPYNAKFAIDELRAVLLITTKTISEEDTIDVITAMSVASILIDVTRCVDEISKAVGELSIKARFQKEEKRRILLRQSRR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before="24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3753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4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IDSTNQENLSIFTKWWNKLKDFPRKFQKKIEKIAKNTKQIGKDDPRKIWHAFKVGLALTLVSLFYYTEPLFHNFDQPVMWAVLTVVVTFEFTAGATISKSINRGIGTALAGAFGLGAKYLAELIGREGPNPIILGVLVFIVGALGTFTRFYPHIKRRYDYGTMIFVLTFSLVAVSGYRSENIFQLAHRRISTILIGVFTVMIISMIIRPVWAGEDLHKLASTNLEKLASYLEGFGSEYFHISE</w:t>
            </w: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NKSVEGNNNNEKGFHEVFLSILGSKATEESLANLAWWEPPHGGFKFNHPWKQYLKIGSLVRKCACHLLALSNHINSKSQAPNEFERRTEEACKKMIMESKKALKELALSIKTMAQPISSIRNTKNVIDDLKLTLGTSKTLFQYDESRVLDFVPTASVVSLLISVTKCVDEISEAIKELSSKARFEKKSMSPPPPSRSHWPQILHRGTVNPIVEDEVDGGDLVTIEIGDNVESKRKVVVEEVNPIVEDDVDGGDFVTIEIGDNVESKGKVVVEEVNRVNNQINATKEESFVIWIRGSTAMAIVEEMKTPKKMGDFMDLVDIKLYNSTQFLESSEGVLTVLEGANQVNNPLTVTEGESVVIGIRGNTTTTKVEEMEMTKKKVELTDLTDIKFNNSIQFLESILMTVTTVVEEMKMTEKKETL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before="24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GSC0003DMG40000012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5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DCCLINDWMDVNMFIHVFLAAAAATFSRFIPTIKARFDYGAMIFILTFSLVSVSGYRVDKLVELAHERVSTIAIGASICIFITMILCPVWAGTELHHLISNNLEKLADSLEGYGAENFSVDGSKNVHEKDSSKRLQGYKCVLNSKAAEESMANFARWEPAHGKFNFRHPWKQYLKIGASMRSCAYCIETLHGGINSNTETPEFLKKPLNDVCMRLGTSSSKVLKEMSSMIKTMKKSTKLDILVDEMNSSVEGLQNALKIFPSYQHIPTPDPATEEAPNCTEETSLKPTALSLMEIVQMATLTSLLVEIASRIEGIVEEVKELATQAEFRDESSKKSKQTQTKINGNDGNEHEVTVKTLQQV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0054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6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AGNAYLGSLKQSFHETSKERLLLLRKGYSDLSVGGGGSSFTGNETFLERIRYRVSEYCNNVKQAASKAVKMGRSDPRKIIFSAKVGFALALVSILIFFKEPIPYIGSHSIWAILTVVVVFEFSIGATLNKGFNRALGTFSAGGLALGIAELSLMAGGFREILIVISVFIAGFCATYMKLYPPLKEYEYGFRVFLLTYCIVLVSGTSDFVKTAVSRLLLIGVGAAVCLVINICIFPIWAGEDLHKLVVKNFKGVATSLEGCVKDYLQCLEYDRIPSKILLYQASDDPIYSGYRTAVESTSQEASLLAFAVWEPPHGRYRMLNYPWGEYTRVSGALRHCAFMIMAMHGCILSEIQAASELRRTFMKEIQRVGTEGAKVIRLLGEKVEKMEKLSPGDPLKDVHEAAEDLQLLIDQKSYLLVNAENWESSKRPKKFEDPERLQELKDNEPKPMVINSLSEATLHLRSAHTLKHMDTLNPNVSVNFSTSQWGSSADVFTQQTMWPSRLSLIGDVILNEREVRTFESASTLSLSTFTSLLIEFVARLQNLLHAFQELSEKAKFKEPVDTKEATTL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057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7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1B2F0B" w:rsidP="001B2F0B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VRKSNSFRKSFEDRRVKERLLSLCNGVDYTELPGFPHSLDYQETSGCCSSFREKFSELWKDWKRVSVKAMEMGRTDPRKIIFSAKMGLALILMSLFIFFKEPAVKELGKYSVWAILTVVVVFEFSIGATLSKGFNRGLGTLSAGGLALAIAELSQLAGDWEEVVIIIGIFMTGFFITYAKQYPAMKPYEYGFRVFLITYCFIMVSGYHTREFIETAVSRFLLIVLGASISLAVNICVYPIWAGEDLHNLVTKNFINIATSLEGCISEYLNCVECKRIPSKILTYQVADDPVYNGYRSAVESISQEEALEAFAVWEPPHGPYKMIKYPWKNYVKVSGALRYCAFMVMALHGCILSEIQAPPERRQVFRNELQRVGTASAKVLRELGEKVKKMEKLGSVDILYEVHEAAEELQKKVDRKSYLFVNAENWEIGTRA</w:t>
            </w:r>
            <w:r w:rsidRPr="001B2F0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VVDISQELGSLDEDRSLLQHHRSQSETVINIDSILASKSWDNRTCNLASNNNQTTGVTPENTVEKPKFRTTHSLPKDNDALKEVEAGEDEEVESKTYESASALSLATFTSLLIEFVARLQNVVDSFEELSEKAKFKDPMDLSDASQKVGLWSRFRGCIKFWKRESSLPV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D07662" w:rsidP="00D0766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GSC0003DMG40001297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8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D07662" w:rsidP="001B2F0B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VTIKNFFKKASHQDQHNQEKEKLLQHDDDEIKNGCCCFTPLYERFKSFFNNIQDFAKKAIEMGKNDPRKIIFSLKMGFALSFVSLLIFWKKPTDVAQFAIWAILTVLVMFEFTIGATFIKGFNRGLGTFCAGMLAFIFAQLALWAGEREKAVIVVSIFIVAFIGTYLKLYPTMAPYEYGYRVFILTYCILIVAGNRTREYNVAIFTRLALIAVGAGICLMINISVCPIWAGEDLHRLVVKNFMDLATSLEGCINGYLSGVDCDEATNDSDYNGYKSVIESTSREQTLLGFAIWEPPHGRFKMHKNPWRDIVKLSSGLRHCAFMVMALHGCIQSEIQAPPEKRKVFRNELKKVGTNAAKVLRELGTKLEKLEMLNGHENILKEVHETAQNLQKKVDHKSYLLVNSKSWEIGKSNIINNLDDSSSENSSENIPLSSRSLSETAIDIRSLQGNWPQSDQLVAKLTPFKKQNQWPSRLSLVDGEIADTIEMETYLSASALSLATFASLLIEFVARLQNVVDNFEELSQRAEFKESISVKS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D07662" w:rsidP="00D0766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0210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9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D07662" w:rsidP="00D07662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PLFKGIGENAIWAVMTVVVVLEFTTGAMTTYMRFFSHIKKNYDYGVVIFLLTFNLITVSSYRVDSVLKIAHERFYTIAIGCSICLLMSLFIFPIWSGEDLHLSTVAKFDGLAKSIEGATLYKGLNRGLGTLLAGLLAFLIERIANESGHIFHAAFIGTAVFLVGAMTTYMRFFSHIKKNYDYGVVIFLLTFNLITVSSYRVDSVLKIAHERFYTIAIGCSICLLMSLFIFPIWSGEDLHLSTVAKFDGLAKSIEVCINEYFSDGNINQQEEKVKKYSMEMEDPIYKGYKDVLDSKSSDETLTPQSVRVLFKDPCNRLAREVTKTLKELGDSIRNRRKYSPEIPSNHVHEALQDLIDALKSQPRLFLSTNSNTNILLALATLATRQKSGKDFLVSLPSVNNDDPARFGLSHDLMLKEGDKKILRPTLSKNGITSLEFLEALPFAAFASLLVEIVARLDLVIEQVVELGRVAQFKEYSHDDVVINVSCDNNPRVERRELKCCYKASVDGFSATEFHNRSDFKGPCVIIGYTTKAFKFGAFNPEGYRSTDDYYDTFDAFLFYWDEDVEKPIMLPKVGGSGAALFDYARGGPQFGADGLLIGPPLAPVMGGFAGPDTNSGVGDLRQAKSRLGLSYAKRPDGKESLFGDESKAVIDEVLVFCSPQIASLY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D07662" w:rsidP="00D0766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2702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10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D07662" w:rsidP="00D07662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APLSQNFNETSKERLIPKYSEYGLDPSFYVEREGFWRRLCNRIKKSCSNVKHGSIKAIDMGRKDPRKVIFAAKMGLALSLVSVIIFFKEPLSYIGTYSIWAILTVVVVFEFSIGATLSKGFNRALGTLSAAGLAVGIAELSVMAGEWQEVVIVVSIFVSGFLATYLKLYPAMKQYEYGFRVFLLTYCIVLVSGTSHFFHAAVSRLLLIGVGAGVCLLINVGLYPIWAGEDLHKLVVKNFKRVSTSLEGCVNGYLQCLEYDRIPSKILVYQASDDPVYSGYRATLESTSQEDSLLTFAEWEPPHGRYKMFNYPWADYVKVSGALRHCAFMVMAMHSCILSEIQAASDLRQIFCKEIQRVGIEGAKVLQHLGDKVEKMEKLSPR</w:t>
            </w: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DLLEEVHEAAEDLQLLIDQKSYLLVQVENWENAKQANQFEDPEHIQELKDNEPKGIGINSLSEAGLNLRSAHTLKHMDTYNRNSSMNISAAQMSSSGNVFNQMVWPSRLSILGDVILNEREVRTFESACPLSLSTFTSLLIEFVARLQNLVNAFQQLSEKAKFKEPVDAAGAEEAANL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D07662" w:rsidP="00D0766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GSC0003DMG4000205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11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D07662" w:rsidP="00D07662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VVEMEVNNGENTTNNWVPIMKKLHMNVIGEKMKKIPKLTCRTIWRVGKEDPRRVIHSLKVGISLTLVSLLYLMDPLFKGFGSNAIWAVMTVVVVLEFTAGATLCKGLNRGLGTLLAGSLAFLIEYVATKTGHVFRAIFIGAALFFIGATATYMRFIPYIKKNYDYGVVIFLLTFNLITVSSYRVDNVLKIAHERFYTIAIGCGVCLLMSLLIFPNWSGEDLHNFTAAKFEGLAKSIEACVNEYFSDEEQQKTKENSSDLEDPIYNGYKTVLDSKSFDETLALYASWEPRHSRHCYRFPWQQYVKLGNVLRHFGYTIVALHGCLQTEIQTPRSVRAMFKDPCIRLSGEVAKALKELGDSIRYRRHCSPEILSDHLHEALHDLNKAIKSQPKLFIGSKNNTNKLTLATVVSKGQSGALNSRRVSLSSVKTDTSALLDWKSKLRGGSSTTHENLKLRPTLSKIAITSLEFSEALPFAAFASLLVEIVARLDLVIEEVEELGRIAHFKEYNDDDEHHVVVEIDKKNSKPLPSQLPTQDSGD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1B2F0B" w:rsidRPr="000219D8" w:rsidRDefault="00D07662" w:rsidP="00F87EF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2814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0766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12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F87EF6" w:rsidP="00D07662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7E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NKSATLSKCLNRGFATLTAGALGVGAKYFADLFGKEGEPIVLGILVFTLGALGTFTRFFPHMKRRYDYGILIFVLTFSMVTVSGYRVDKILELAHQRLSTILIGAATCMIVSLIVCPVWAGEDLHKLIYTHLEKLANFLEGFGSEYFIFSENDEIVKASNEGFLGSYKTVLNSKANEEALANFAWWEPGHGSFRLRHPWKQYLKIGVLARECACHLQALSGYFNSKPQVPSEFQKKIEEACTKMCIESSKVLKELAFSIKTMTQPSSSAAEIHLRHSKAAVDDFKSILAATETLLLSNKLDLLEIFPAITVASVLIDVINCIDKISESVEDLSVQAHFKKAKNKEFSSSSPEKPPPQHQLLHRGIVKPVVDVDDVDSGGDFVAIEICGGGAAVAGKAEVNPAVVKK</w:t>
            </w:r>
          </w:p>
        </w:tc>
      </w:tr>
      <w:tr w:rsidR="001B2F0B" w:rsidRPr="000219D8" w:rsidTr="001B2F0B">
        <w:trPr>
          <w:trHeight w:val="73"/>
        </w:trPr>
        <w:tc>
          <w:tcPr>
            <w:tcW w:w="2660" w:type="dxa"/>
            <w:shd w:val="clear" w:color="auto" w:fill="auto"/>
            <w:noWrap/>
            <w:vAlign w:val="center"/>
          </w:tcPr>
          <w:p w:rsidR="00F87EF6" w:rsidRDefault="00F87EF6" w:rsidP="00F87EF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7E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19625</w:t>
            </w:r>
          </w:p>
          <w:p w:rsidR="001B2F0B" w:rsidRPr="000219D8" w:rsidRDefault="00F87EF6" w:rsidP="00F87EF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7E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13)</w:t>
            </w:r>
          </w:p>
        </w:tc>
        <w:tc>
          <w:tcPr>
            <w:tcW w:w="5845" w:type="dxa"/>
            <w:shd w:val="clear" w:color="auto" w:fill="auto"/>
            <w:noWrap/>
            <w:vAlign w:val="center"/>
          </w:tcPr>
          <w:p w:rsidR="001B2F0B" w:rsidRPr="000219D8" w:rsidRDefault="001B2F0B" w:rsidP="00F87EF6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="00F87EF6" w:rsidRPr="00F87E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IASMNNDEKPSNFFTKGLLWFKSLHEKIFTKIVGIAKQFKTIAKDDPRRVIHSLKVGLSLTLVSLFYYFQPLYNGFGVSTMWAIMTVVVVFEFSVGATLGKGLNRGMATLIAGALGVGAHYLASATGKVVEPILLGLFVFLQVSISGFRVDEIVDMAHKRISTIFMGASVCVIVSIVVCPVWAGEDLHKLVAQNMEKLGKFLEGFGDEIFKSSEDITESKVTKTSLIEYKSVLNSKNTEETLANFAKWEPGHGQFKYRHPWKQYLKIGGLIRQCACRIDALNAYINSEIKAPEEIREMIKETSMKMSIECGKALKELSKSMRKMNLPISADEHVTNAKNSAKKLNSLLKSRINNWEEINLLQVIPLATIASILTDIVICVEEIGQGVNELASLANFKTTKSSKEIINTNKVMVVEKIELSNNNVVITINEQNMKL</w:t>
            </w:r>
          </w:p>
        </w:tc>
      </w:tr>
      <w:tr w:rsidR="001B2F0B" w:rsidRPr="000219D8" w:rsidTr="00F87EF6">
        <w:trPr>
          <w:trHeight w:val="113"/>
        </w:trPr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2F0B" w:rsidRPr="000219D8" w:rsidRDefault="00F87EF6" w:rsidP="00F87EF6">
            <w:pPr>
              <w:spacing w:before="24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7E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SC0003DMG40001856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87E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tALMT14)</w:t>
            </w:r>
          </w:p>
        </w:tc>
        <w:tc>
          <w:tcPr>
            <w:tcW w:w="58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B2F0B" w:rsidRPr="000219D8" w:rsidRDefault="00F87EF6" w:rsidP="00F87EF6">
            <w:pPr>
              <w:spacing w:before="240"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7E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SFGSNVKKIAKEDPRKLIHSIKVGLAIALVSLFYYFEPLFDYEGFGVSSMWAVLTVVVVFEFSVGATLGKGVNRGLATFLAGSLGVAAHRLASF</w:t>
            </w:r>
            <w:r w:rsidRPr="00F87EF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TGSDKLQPIILGLSVFSVATIATFLRFVPKLKARYDYGILIFILTFSMISVSGYRDPVVLDKAITRVTTILIGGVAAIMFNVVIYPVWAGEDLHNLIATNIEELGISLEGYGTQYFKKIDVKSEEELERISLDEYKCVIYSKASEENLVNFAKWEPHHGKFRYRHPWGQYLKIGDLVRECAIKINALNLDLTSCNMTQEGRKIIQEQCTKMSIECGSALKEIAMSMKTMTLYPTIDSHILKAKASSEKLRSIIRNGSLIEEKELQKLLPSTRIASLMLDIVSNSVEIVDSVNQLATLTKFKILSSKPKRLGSKSRIPSGNIGEAHLVVNVE</w:t>
            </w:r>
          </w:p>
        </w:tc>
      </w:tr>
    </w:tbl>
    <w:p w:rsidR="00DE73CC" w:rsidRDefault="00DE73CC"/>
    <w:sectPr w:rsidR="00DE73CC" w:rsidSect="00EC66D6">
      <w:pgSz w:w="11906" w:h="16838" w:code="9"/>
      <w:pgMar w:top="2098" w:right="1474" w:bottom="1985" w:left="158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F0B"/>
    <w:rsid w:val="001B2F0B"/>
    <w:rsid w:val="00624234"/>
    <w:rsid w:val="00685875"/>
    <w:rsid w:val="00D07662"/>
    <w:rsid w:val="00DE73CC"/>
    <w:rsid w:val="00EC66D6"/>
    <w:rsid w:val="00F8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007E29-8955-4E77-A33D-9103A2892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152</Words>
  <Characters>6567</Characters>
  <Application>Microsoft Office Word</Application>
  <DocSecurity>0</DocSecurity>
  <Lines>54</Lines>
  <Paragraphs>15</Paragraphs>
  <ScaleCrop>false</ScaleCrop>
  <Company/>
  <LinksUpToDate>false</LinksUpToDate>
  <CharactersWithSpaces>7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丰</dc:creator>
  <cp:lastModifiedBy>张丰</cp:lastModifiedBy>
  <cp:revision>2</cp:revision>
  <dcterms:created xsi:type="dcterms:W3CDTF">2023-02-14T08:32:00Z</dcterms:created>
  <dcterms:modified xsi:type="dcterms:W3CDTF">2023-02-18T10:47:00Z</dcterms:modified>
</cp:coreProperties>
</file>